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9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5453"/>
      </w:tblGrid>
      <w:tr w:rsidR="002F72A1" w:rsidRPr="00E20D18" w:rsidTr="00293401">
        <w:trPr>
          <w:trHeight w:val="255"/>
        </w:trPr>
        <w:tc>
          <w:tcPr>
            <w:tcW w:w="17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  <w:t>Dat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  <w:t xml:space="preserve"> collection</w:t>
            </w:r>
          </w:p>
        </w:tc>
        <w:tc>
          <w:tcPr>
            <w:tcW w:w="32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F72A1" w:rsidRPr="00E20D18" w:rsidRDefault="002F72A1" w:rsidP="0029340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CH"/>
              </w:rPr>
              <w:t xml:space="preserve">Datasets </w:t>
            </w:r>
            <w:r w:rsidRPr="00E20D1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CH"/>
              </w:rPr>
              <w:t>1-6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Microscope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itan KRIOS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Stage type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Autoloader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Voltage (kV)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300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Detector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K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Summit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Energy filter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GIF Quantum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Other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Volta phase plate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Pixel size (Å)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.15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Defocus range (</w:t>
            </w:r>
            <w:proofErr w:type="spellStart"/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μm</w:t>
            </w:r>
            <w:proofErr w:type="spellEnd"/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3233" w:type="pct"/>
            <w:tcBorders>
              <w:top w:val="nil"/>
              <w:left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.3-1.2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Electron dose (e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>-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/A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>2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32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50</w:t>
            </w:r>
          </w:p>
        </w:tc>
      </w:tr>
      <w:tr w:rsidR="002F72A1" w:rsidRPr="001E15CB" w:rsidTr="00293401">
        <w:trPr>
          <w:trHeight w:val="255"/>
        </w:trPr>
        <w:tc>
          <w:tcPr>
            <w:tcW w:w="1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CH"/>
              </w:rPr>
              <w:t>Reconstruction</w:t>
            </w:r>
          </w:p>
        </w:tc>
        <w:tc>
          <w:tcPr>
            <w:tcW w:w="32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72A1" w:rsidRPr="001E15CB" w:rsidRDefault="002F72A1" w:rsidP="0029340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CH"/>
              </w:rPr>
            </w:pPr>
            <w:r w:rsidRPr="001E15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CH"/>
              </w:rPr>
              <w:t>EMD-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CH"/>
              </w:rPr>
              <w:t>0452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Software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RELION 3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Particles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38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659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Box size (pixels)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56 x 256 x 256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Accuracy rotations (°)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4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Accuracy translations (pixels)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8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Map resolution (Å)</w:t>
            </w:r>
          </w:p>
        </w:tc>
        <w:tc>
          <w:tcPr>
            <w:tcW w:w="3233" w:type="pct"/>
            <w:tcBorders>
              <w:top w:val="nil"/>
              <w:left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7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Map sharpen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B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-factor (Å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>2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32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42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  <w:t>Coordinate refinement</w:t>
            </w:r>
          </w:p>
        </w:tc>
        <w:tc>
          <w:tcPr>
            <w:tcW w:w="32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Software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PHENIX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Algorithm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REAL SPACE REFINE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Box size (Å)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94.4 x 294.4 x 294.4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Resolution cutoff (Å)</w:t>
            </w:r>
          </w:p>
        </w:tc>
        <w:tc>
          <w:tcPr>
            <w:tcW w:w="3233" w:type="pct"/>
            <w:tcBorders>
              <w:top w:val="nil"/>
              <w:left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7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</w:pPr>
            <w:proofErr w:type="spellStart"/>
            <w:r w:rsidRPr="00C73B4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CH"/>
              </w:rPr>
              <w:t>FSC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bscript"/>
                <w:lang w:val="en-US" w:eastAsia="de-CH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bscript"/>
                <w:lang w:val="en-US" w:eastAsia="de-CH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bscript"/>
                <w:lang w:val="en-US" w:eastAsia="de-CH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bscript"/>
                <w:lang w:val="en-US" w:eastAsia="de-CH"/>
              </w:rPr>
              <w:t>-map</w:t>
            </w:r>
            <w:r w:rsidRPr="000D3F2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CH"/>
              </w:rPr>
              <w:t>=0.5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CH"/>
              </w:rPr>
              <w:t xml:space="preserve"> (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Å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32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3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9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de-CH"/>
              </w:rPr>
              <w:t>Model</w:t>
            </w:r>
          </w:p>
        </w:tc>
        <w:tc>
          <w:tcPr>
            <w:tcW w:w="32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  <w:t>PDB-6NMI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umber of residues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85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  Protein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3178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  Ligand (Fe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de-CH"/>
              </w:rPr>
              <w:t>4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S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de-CH"/>
              </w:rPr>
              <w:t>4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, Zn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>2+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7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CH"/>
              </w:rPr>
              <w:t>B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-factors overall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4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3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  Protein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4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3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  Ligand (Fe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de-CH"/>
              </w:rPr>
              <w:t>4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S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de-CH"/>
              </w:rPr>
              <w:t>4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58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4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  Ligand (Zn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>2+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40.9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proofErr w:type="spellStart"/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R.m.s</w:t>
            </w:r>
            <w:proofErr w:type="spellEnd"/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 deviations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  Bond lengths (Å)</w:t>
            </w:r>
          </w:p>
        </w:tc>
        <w:tc>
          <w:tcPr>
            <w:tcW w:w="3233" w:type="pct"/>
            <w:tcBorders>
              <w:top w:val="nil"/>
              <w:left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8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  Bond angles (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)</w:t>
            </w:r>
          </w:p>
        </w:tc>
        <w:tc>
          <w:tcPr>
            <w:tcW w:w="32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8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CH"/>
              </w:rPr>
              <w:t>Validation</w:t>
            </w:r>
          </w:p>
        </w:tc>
        <w:tc>
          <w:tcPr>
            <w:tcW w:w="32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proofErr w:type="spellStart"/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Molprobity</w:t>
            </w:r>
            <w:proofErr w:type="spellEnd"/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score (percentile)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.9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00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>th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)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proofErr w:type="spellStart"/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Molprobity</w:t>
            </w:r>
            <w:proofErr w:type="spellEnd"/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clashscore</w:t>
            </w:r>
            <w:proofErr w:type="spellEnd"/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(percentile)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6.1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00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>th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)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proofErr w:type="spellStart"/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Rotamer</w:t>
            </w:r>
            <w:proofErr w:type="spellEnd"/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outliers (%)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6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C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de-CH"/>
              </w:rPr>
              <w:t>β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deviations (%)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proofErr w:type="spellStart"/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Ramachandran</w:t>
            </w:r>
            <w:proofErr w:type="spellEnd"/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plot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  Favored (%)</w:t>
            </w:r>
          </w:p>
        </w:tc>
        <w:tc>
          <w:tcPr>
            <w:tcW w:w="3233" w:type="pct"/>
            <w:tcBorders>
              <w:top w:val="nil"/>
              <w:left w:val="nil"/>
              <w:bottom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9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  Allowed (%)</w:t>
            </w:r>
          </w:p>
        </w:tc>
        <w:tc>
          <w:tcPr>
            <w:tcW w:w="3233" w:type="pct"/>
            <w:tcBorders>
              <w:top w:val="nil"/>
              <w:left w:val="nil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6</w:t>
            </w:r>
          </w:p>
        </w:tc>
      </w:tr>
      <w:tr w:rsidR="002F72A1" w:rsidRPr="00C73B45" w:rsidTr="00293401">
        <w:trPr>
          <w:trHeight w:val="255"/>
        </w:trPr>
        <w:tc>
          <w:tcPr>
            <w:tcW w:w="1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2A1" w:rsidRPr="00C73B45" w:rsidRDefault="002F72A1" w:rsidP="002934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  Outliers (%)</w:t>
            </w:r>
          </w:p>
        </w:tc>
        <w:tc>
          <w:tcPr>
            <w:tcW w:w="32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2A1" w:rsidRPr="00C73B45" w:rsidRDefault="002F72A1" w:rsidP="002934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</w:t>
            </w:r>
            <w:r w:rsidRPr="00C73B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</w:t>
            </w:r>
          </w:p>
        </w:tc>
      </w:tr>
    </w:tbl>
    <w:p w:rsidR="008E321C" w:rsidRDefault="008E321C">
      <w:bookmarkStart w:id="0" w:name="_GoBack"/>
      <w:bookmarkEnd w:id="0"/>
    </w:p>
    <w:sectPr w:rsidR="008E321C" w:rsidSect="00316BE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2A1"/>
    <w:rsid w:val="002F72A1"/>
    <w:rsid w:val="00316BEF"/>
    <w:rsid w:val="008E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AFDB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Macintosh Word</Application>
  <DocSecurity>0</DocSecurity>
  <Lines>7</Lines>
  <Paragraphs>2</Paragraphs>
  <ScaleCrop>false</ScaleCrop>
  <Company>UC Berkeley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 Greber</dc:creator>
  <cp:keywords/>
  <dc:description/>
  <cp:lastModifiedBy>Basil Greber</cp:lastModifiedBy>
  <cp:revision>1</cp:revision>
  <dcterms:created xsi:type="dcterms:W3CDTF">2019-02-25T18:28:00Z</dcterms:created>
  <dcterms:modified xsi:type="dcterms:W3CDTF">2019-02-25T18:29:00Z</dcterms:modified>
</cp:coreProperties>
</file>